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8A9111">
      <w:pPr>
        <w:jc w:val="both"/>
        <w:rPr>
          <w:rFonts w:hint="default"/>
          <w:lang w:val="en-US"/>
        </w:rPr>
      </w:pPr>
    </w:p>
    <w:p w14:paraId="275DFB53"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3918585" cy="2116455"/>
            <wp:effectExtent l="0" t="0" r="18415" b="17145"/>
            <wp:docPr id="2" name="图片 2" descr="图片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8585" cy="211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C33BA">
      <w:pPr>
        <w:jc w:val="center"/>
        <w:rPr>
          <w:rFonts w:hint="default" w:eastAsiaTheme="minorEastAsia"/>
          <w:lang w:val="en-US" w:eastAsia="zh-CN"/>
        </w:rPr>
      </w:pPr>
      <w:r>
        <w:rPr>
          <w:rFonts w:hint="default"/>
          <w:lang w:val="en-US"/>
        </w:rPr>
        <w:t>Figure 1. Blood sample after Primovist injection</w:t>
      </w:r>
      <w:r>
        <w:rPr>
          <w:rFonts w:hint="eastAsia"/>
          <w:lang w:val="en-US" w:eastAsia="zh-CN"/>
        </w:rPr>
        <w:t xml:space="preserve"> (PDA / 226nm 4nm).</w:t>
      </w:r>
    </w:p>
    <w:p w14:paraId="45E11D9D"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4013835" cy="2151380"/>
            <wp:effectExtent l="0" t="0" r="24765" b="7620"/>
            <wp:docPr id="3" name="图片 3" descr="图片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C2A64">
      <w:pPr>
        <w:jc w:val="center"/>
        <w:rPr>
          <w:rFonts w:hint="default" w:eastAsiaTheme="minorEastAsia"/>
          <w:lang w:val="en-US" w:eastAsia="zh-CN"/>
        </w:rPr>
      </w:pPr>
      <w:r>
        <w:rPr>
          <w:rFonts w:hint="default"/>
          <w:lang w:val="en-US"/>
        </w:rPr>
        <w:t>Figure 2. Blood sample after Gd-A injection</w:t>
      </w:r>
      <w:r>
        <w:rPr>
          <w:rFonts w:hint="eastAsia"/>
          <w:lang w:val="en-US" w:eastAsia="zh-CN"/>
        </w:rPr>
        <w:t xml:space="preserve"> (PDA / 226nm 4nm).</w:t>
      </w:r>
    </w:p>
    <w:p w14:paraId="3C4F18A7"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4010025" cy="2150110"/>
            <wp:effectExtent l="0" t="0" r="3175" b="8890"/>
            <wp:docPr id="4" name="图片 4" descr="图片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0025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0F57B"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t>Figure 3. Blood sample after Gd-B injection</w:t>
      </w:r>
      <w:r>
        <w:rPr>
          <w:rFonts w:hint="eastAsia"/>
          <w:lang w:val="en-US" w:eastAsia="zh-CN"/>
        </w:rPr>
        <w:t xml:space="preserve"> (PDA / 226nm 4nm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B9189"/>
    <w:rsid w:val="17651997"/>
    <w:rsid w:val="1BEEF968"/>
    <w:rsid w:val="2DFB58E9"/>
    <w:rsid w:val="3BEDDA78"/>
    <w:rsid w:val="40BF35DD"/>
    <w:rsid w:val="76BDD2A1"/>
    <w:rsid w:val="7BCFBF3D"/>
    <w:rsid w:val="7F547B49"/>
    <w:rsid w:val="D7FF9971"/>
    <w:rsid w:val="DADFE79B"/>
    <w:rsid w:val="DFFB9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5201.252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12:33:00Z</dcterms:created>
  <dc:creator>Yao SHU</dc:creator>
  <cp:lastModifiedBy>Yao SHU</cp:lastModifiedBy>
  <dcterms:modified xsi:type="dcterms:W3CDTF">2026-02-19T11:2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1.25201</vt:lpwstr>
  </property>
  <property fmtid="{D5CDD505-2E9C-101B-9397-08002B2CF9AE}" pid="3" name="ICV">
    <vt:lpwstr>C949861C1D8660D391F560695DCBD3DF_41</vt:lpwstr>
  </property>
</Properties>
</file>